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65" w:type="dxa"/>
        <w:tblLayout w:type="fixed"/>
        <w:tblLook w:val="04A0" w:firstRow="1" w:lastRow="0" w:firstColumn="1" w:lastColumn="0" w:noHBand="0" w:noVBand="1"/>
      </w:tblPr>
      <w:tblGrid>
        <w:gridCol w:w="720"/>
        <w:gridCol w:w="5220"/>
        <w:gridCol w:w="1260"/>
        <w:gridCol w:w="900"/>
        <w:gridCol w:w="990"/>
        <w:gridCol w:w="990"/>
        <w:gridCol w:w="3185"/>
      </w:tblGrid>
      <w:tr w:rsidR="00C07736" w:rsidRPr="00C07736" w:rsidTr="00C07736">
        <w:trPr>
          <w:trHeight w:val="332"/>
        </w:trPr>
        <w:tc>
          <w:tcPr>
            <w:tcW w:w="13265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E04D55" w:rsidRPr="00C07736" w:rsidTr="00C07736">
        <w:trPr>
          <w:trHeight w:val="332"/>
        </w:trPr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B457E7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B457E7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E2752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ize of P</w:t>
            </w:r>
            <w:r w:rsidR="00B457E7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thway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E2752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="00E04D55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tche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B457E7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="007330D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B457E7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31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457E7" w:rsidRPr="00C07736" w:rsidRDefault="00B457E7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Matched.Symbol</w:t>
            </w:r>
            <w:proofErr w:type="spellEnd"/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Delta508-CFTR traffic / ER-to-Golgi in CF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GOPC,RHOQ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rmal </w:t>
            </w: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tCFTR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raffic / ER-to-Golgi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GOPC,RHOQ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Beta-alanine metabolism/ Rodent vers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GAD1,CSAD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GAD1,CSAD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Non-genomic (rapid) action of Androgen Recep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GSK3B,MDM2,PTEN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KT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MDM2,PTEN,GAB1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FGF2-dependent induction of EM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FGFR1,GAB1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IP3 signaling in cardiac my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PTEN,GAB1,PARD3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0" w:type="dxa"/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NT signaling pathway. Part 1. Degradation of beta-catenin in the absence WNT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GSK3B,CSNK1A1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tCFTR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delta508 traffic / </w:t>
            </w: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athrin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ated vesicles formation (norm and CF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1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color w:val="000000"/>
                <w:sz w:val="18"/>
                <w:szCs w:val="18"/>
              </w:rPr>
            </w:pPr>
            <w:r w:rsidRPr="00C07736">
              <w:rPr>
                <w:color w:val="000000"/>
                <w:sz w:val="18"/>
                <w:szCs w:val="18"/>
              </w:rPr>
              <w:t>CLTC,MYO6</w:t>
            </w:r>
          </w:p>
        </w:tc>
      </w:tr>
      <w:tr w:rsidR="00C07736" w:rsidRPr="00C07736" w:rsidTr="00C07736">
        <w:trPr>
          <w:trHeight w:val="332"/>
        </w:trPr>
        <w:tc>
          <w:tcPr>
            <w:tcW w:w="13265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UP-REGULATED</w:t>
            </w:r>
          </w:p>
        </w:tc>
      </w:tr>
      <w:tr w:rsidR="00C07736" w:rsidRPr="00C07736" w:rsidTr="00C07736">
        <w:trPr>
          <w:trHeight w:val="332"/>
        </w:trPr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E2752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ize of P</w:t>
            </w:r>
            <w:r w:rsidR="00C07736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thway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E2752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="00C07736"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atche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="007330D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31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Matched.Symbol</w:t>
            </w:r>
            <w:proofErr w:type="spellEnd"/>
          </w:p>
        </w:tc>
        <w:bookmarkStart w:id="0" w:name="_GoBack"/>
        <w:bookmarkEnd w:id="0"/>
      </w:tr>
      <w:tr w:rsidR="00C07736" w:rsidRPr="00C07736" w:rsidTr="00C07736">
        <w:trPr>
          <w:trHeight w:val="303"/>
        </w:trPr>
        <w:tc>
          <w:tcPr>
            <w:tcW w:w="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Delta508-CFTR traffic / ER-to-Golgi in CF</w:t>
            </w:r>
          </w:p>
        </w:tc>
        <w:tc>
          <w:tcPr>
            <w:tcW w:w="12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4646</w:t>
            </w:r>
          </w:p>
        </w:tc>
        <w:tc>
          <w:tcPr>
            <w:tcW w:w="31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OPC,RHOQ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ormal </w:t>
            </w: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tCFTR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raffic / ER-to-Golg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4646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OPC,RHOQ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Beta-alanine metabolism/ Rodent ver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.89E-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642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AD1,CSAD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.89E-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6423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AD1,CSAD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Non-genomic (rapid) action of Androgen Recept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9.10E-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12031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SK3B,MDM2,PTEN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athrin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-coated vesicle cyc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01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1348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TC,MYO6,GOSR1,EEA1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NT signaling pathway. Part 1. Degradation of beta-catenin in the absence WNT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01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1348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SK3B,CSNK1A1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tCFTR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delta508 traffic / </w:t>
            </w: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athrin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ated vesicles formation (norm and CF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01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1348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TC,MYO6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GABA-A receptor life cyc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01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1348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TC,DYNC1H1</w:t>
            </w:r>
          </w:p>
        </w:tc>
      </w:tr>
      <w:tr w:rsidR="00C07736" w:rsidRPr="00C07736" w:rsidTr="00C07736">
        <w:trPr>
          <w:trHeight w:val="303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C0773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wtCFTR</w:t>
            </w:r>
            <w:proofErr w:type="spellEnd"/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delta508-CFTR traffic / Generic schema (norm and CF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002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1E39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0.013487</w:t>
            </w:r>
          </w:p>
        </w:tc>
        <w:tc>
          <w:tcPr>
            <w:tcW w:w="3185" w:type="dxa"/>
            <w:shd w:val="clear" w:color="auto" w:fill="auto"/>
            <w:noWrap/>
            <w:vAlign w:val="center"/>
            <w:hideMark/>
          </w:tcPr>
          <w:p w:rsidR="00C07736" w:rsidRPr="00C07736" w:rsidRDefault="00C07736" w:rsidP="00A8788C">
            <w:pPr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7736">
              <w:rPr>
                <w:rFonts w:eastAsia="Times New Roman" w:cs="Times New Roman"/>
                <w:color w:val="000000"/>
                <w:sz w:val="18"/>
                <w:szCs w:val="18"/>
              </w:rPr>
              <w:t>CLTC,GOPC,RHOQ</w:t>
            </w:r>
          </w:p>
        </w:tc>
      </w:tr>
    </w:tbl>
    <w:p w:rsidR="002B20C2" w:rsidRDefault="002B20C2"/>
    <w:p w:rsidR="00E04D55" w:rsidRPr="00E04D55" w:rsidRDefault="00E04D55">
      <w:pPr>
        <w:rPr>
          <w:rFonts w:ascii="Arial" w:hAnsi="Arial" w:cs="Arial"/>
          <w:b/>
        </w:rPr>
      </w:pPr>
    </w:p>
    <w:sectPr w:rsidR="00E04D55" w:rsidRPr="00E04D55" w:rsidSect="00402E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EE5"/>
    <w:rsid w:val="000437A5"/>
    <w:rsid w:val="0014134C"/>
    <w:rsid w:val="0014584B"/>
    <w:rsid w:val="001B36BF"/>
    <w:rsid w:val="001D644C"/>
    <w:rsid w:val="001E39D5"/>
    <w:rsid w:val="0020004D"/>
    <w:rsid w:val="0024067A"/>
    <w:rsid w:val="00255151"/>
    <w:rsid w:val="00284BEF"/>
    <w:rsid w:val="002B0861"/>
    <w:rsid w:val="002B20C2"/>
    <w:rsid w:val="002D050A"/>
    <w:rsid w:val="002F4613"/>
    <w:rsid w:val="003044A8"/>
    <w:rsid w:val="00377021"/>
    <w:rsid w:val="003D3BD4"/>
    <w:rsid w:val="00402EE5"/>
    <w:rsid w:val="0044476E"/>
    <w:rsid w:val="004A729A"/>
    <w:rsid w:val="004C1EA6"/>
    <w:rsid w:val="004E73F3"/>
    <w:rsid w:val="00537618"/>
    <w:rsid w:val="005A3478"/>
    <w:rsid w:val="005B3C10"/>
    <w:rsid w:val="00603129"/>
    <w:rsid w:val="006364AD"/>
    <w:rsid w:val="006F0A9F"/>
    <w:rsid w:val="00700EAE"/>
    <w:rsid w:val="007304DA"/>
    <w:rsid w:val="007330D7"/>
    <w:rsid w:val="007A3DDD"/>
    <w:rsid w:val="007B5940"/>
    <w:rsid w:val="007C2FC9"/>
    <w:rsid w:val="007E1EF7"/>
    <w:rsid w:val="0080739B"/>
    <w:rsid w:val="008A45F6"/>
    <w:rsid w:val="008C5A09"/>
    <w:rsid w:val="009102C2"/>
    <w:rsid w:val="009602D2"/>
    <w:rsid w:val="00A8788C"/>
    <w:rsid w:val="00AB46E0"/>
    <w:rsid w:val="00AC6FD7"/>
    <w:rsid w:val="00AD1ACC"/>
    <w:rsid w:val="00B158EC"/>
    <w:rsid w:val="00B457E7"/>
    <w:rsid w:val="00BB173C"/>
    <w:rsid w:val="00BD26F1"/>
    <w:rsid w:val="00C07736"/>
    <w:rsid w:val="00C12E79"/>
    <w:rsid w:val="00CB0E77"/>
    <w:rsid w:val="00D73473"/>
    <w:rsid w:val="00DD26E2"/>
    <w:rsid w:val="00E04D55"/>
    <w:rsid w:val="00E27526"/>
    <w:rsid w:val="00E66618"/>
    <w:rsid w:val="00F256FD"/>
    <w:rsid w:val="00F415B8"/>
    <w:rsid w:val="00F4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1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i H. Kim</dc:creator>
  <cp:lastModifiedBy>RQ83151</cp:lastModifiedBy>
  <cp:revision>5</cp:revision>
  <dcterms:created xsi:type="dcterms:W3CDTF">2015-10-12T12:06:00Z</dcterms:created>
  <dcterms:modified xsi:type="dcterms:W3CDTF">2015-10-12T22:16:00Z</dcterms:modified>
</cp:coreProperties>
</file>